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13B0012B" w14:textId="77777777" w:rsidR="00496344" w:rsidRDefault="00496344"/>
    <w:p w14:paraId="6229888A" w14:textId="77777777" w:rsidR="00496344" w:rsidRPr="00534393" w:rsidRDefault="00496344" w:rsidP="00496344">
      <w:pPr>
        <w:rPr>
          <w:rFonts w:ascii="Times New Roman" w:hAnsi="Times New Roman" w:cs="Times New Roman"/>
        </w:rPr>
      </w:pPr>
      <w:r w:rsidRPr="00534393">
        <w:rPr>
          <w:rFonts w:ascii="Times New Roman" w:hAnsi="Times New Roman" w:cs="Times New Roman"/>
        </w:rPr>
        <w:t>Table S3. Univariate and multivariate analyses of overall survival (OS) for CEC patients who received different treatment modalities before and after propensity score matching (PSM) analysi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374"/>
        <w:gridCol w:w="899"/>
        <w:gridCol w:w="554"/>
        <w:gridCol w:w="773"/>
        <w:gridCol w:w="773"/>
        <w:gridCol w:w="222"/>
        <w:gridCol w:w="890"/>
        <w:gridCol w:w="554"/>
        <w:gridCol w:w="773"/>
        <w:gridCol w:w="773"/>
        <w:gridCol w:w="222"/>
        <w:gridCol w:w="955"/>
        <w:gridCol w:w="554"/>
        <w:gridCol w:w="838"/>
        <w:gridCol w:w="841"/>
        <w:gridCol w:w="222"/>
        <w:gridCol w:w="964"/>
        <w:gridCol w:w="554"/>
        <w:gridCol w:w="838"/>
        <w:gridCol w:w="825"/>
      </w:tblGrid>
      <w:tr w:rsidR="006609A7" w:rsidRPr="006609A7" w14:paraId="3FF2A5FE" w14:textId="77777777" w:rsidTr="00173DD4">
        <w:trPr>
          <w:trHeight w:val="330"/>
          <w:jc w:val="center"/>
        </w:trPr>
        <w:tc>
          <w:tcPr>
            <w:tcW w:w="77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7FFA1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015" w:type="pct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6BA1A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verall survival (Before PSM)</w:t>
            </w:r>
          </w:p>
        </w:tc>
        <w:tc>
          <w:tcPr>
            <w:tcW w:w="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3F9A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142" w:type="pct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ACDB6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verall survival (After PSM)</w:t>
            </w:r>
          </w:p>
        </w:tc>
      </w:tr>
      <w:tr w:rsidR="006609A7" w:rsidRPr="006609A7" w14:paraId="1BF2BD4F" w14:textId="77777777" w:rsidTr="00173DD4">
        <w:trPr>
          <w:trHeight w:val="330"/>
          <w:jc w:val="center"/>
        </w:trPr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6EA2C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73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27F37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Univariate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23AA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023EE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ultivariate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0C8C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11B58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Univariate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D98E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10D94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ultivariate</w:t>
            </w:r>
          </w:p>
        </w:tc>
      </w:tr>
      <w:tr w:rsidR="006609A7" w:rsidRPr="006609A7" w14:paraId="0171B930" w14:textId="77777777" w:rsidTr="00173DD4">
        <w:trPr>
          <w:trHeight w:val="315"/>
          <w:jc w:val="center"/>
        </w:trPr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551AC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9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2B0262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P </w:t>
            </w:r>
            <w:r w:rsidRPr="006609A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value</w:t>
            </w:r>
          </w:p>
        </w:tc>
        <w:tc>
          <w:tcPr>
            <w:tcW w:w="18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074DB4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CE601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5% CI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098B1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5% CI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A076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5E8065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P </w:t>
            </w:r>
            <w:r w:rsidRPr="006609A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value</w:t>
            </w:r>
          </w:p>
        </w:tc>
        <w:tc>
          <w:tcPr>
            <w:tcW w:w="18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707F00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51AD0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5% CI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2620B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5% CI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40F3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0074FB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P </w:t>
            </w:r>
            <w:r w:rsidRPr="006609A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value</w:t>
            </w:r>
          </w:p>
        </w:tc>
        <w:tc>
          <w:tcPr>
            <w:tcW w:w="18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949EB2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8E085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5% CI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9F73A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5% CI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4CA8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8F81AD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P </w:t>
            </w:r>
            <w:r w:rsidRPr="006609A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value</w:t>
            </w:r>
          </w:p>
        </w:tc>
        <w:tc>
          <w:tcPr>
            <w:tcW w:w="18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6EAFFA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1D37A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5% CI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AB800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5% CI</w:t>
            </w:r>
          </w:p>
        </w:tc>
      </w:tr>
      <w:tr w:rsidR="006609A7" w:rsidRPr="006609A7" w14:paraId="322B2720" w14:textId="77777777" w:rsidTr="00173DD4">
        <w:trPr>
          <w:trHeight w:val="330"/>
          <w:jc w:val="center"/>
        </w:trPr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A0A1C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actor</w:t>
            </w:r>
          </w:p>
        </w:tc>
        <w:tc>
          <w:tcPr>
            <w:tcW w:w="29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1C272F9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C16C2C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5F978A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Lower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457BC5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Upper</w:t>
            </w:r>
          </w:p>
        </w:tc>
        <w:tc>
          <w:tcPr>
            <w:tcW w:w="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A3153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330143" w14:textId="77777777" w:rsidR="006609A7" w:rsidRPr="00DF3482" w:rsidRDefault="006609A7" w:rsidP="006609A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C44572" w14:textId="77777777" w:rsidR="006609A7" w:rsidRPr="00DF3482" w:rsidRDefault="006609A7" w:rsidP="006609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A92C03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DF348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Lower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0A43D5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Upper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2CEE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9D6554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450A34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A539B2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Lower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A31C1D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Upper</w:t>
            </w:r>
          </w:p>
        </w:tc>
        <w:tc>
          <w:tcPr>
            <w:tcW w:w="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A2BBA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3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EC31F8" w14:textId="77777777" w:rsidR="006609A7" w:rsidRPr="00DF3482" w:rsidRDefault="006609A7" w:rsidP="006609A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45E829" w14:textId="77777777" w:rsidR="006609A7" w:rsidRPr="00DF3482" w:rsidRDefault="006609A7" w:rsidP="006609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E84A68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DF348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Lower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7B45A2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Upper</w:t>
            </w:r>
          </w:p>
        </w:tc>
      </w:tr>
      <w:tr w:rsidR="006609A7" w:rsidRPr="006609A7" w14:paraId="36A56E87" w14:textId="77777777" w:rsidTr="00173DD4">
        <w:trPr>
          <w:trHeight w:val="315"/>
          <w:jc w:val="center"/>
        </w:trPr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8D735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ge at diagnosis (years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EB43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4F77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782C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1835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9C92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556D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D58B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1002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1DC0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46DC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465B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E235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DA3A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CE25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2A93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07AC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02C9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C6C9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1131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09A7" w:rsidRPr="006609A7" w14:paraId="7C25988A" w14:textId="77777777" w:rsidTr="00173DD4">
        <w:trPr>
          <w:trHeight w:val="315"/>
          <w:jc w:val="center"/>
        </w:trPr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DEFD6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 6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A075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9FCB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E8D1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6AFF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A702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C08F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F6B4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3F8A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7D68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C450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207B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EC57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C7C2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2495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506E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5FCE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457D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BC95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5063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09A7" w:rsidRPr="006609A7" w14:paraId="67039F2A" w14:textId="77777777" w:rsidTr="00173DD4">
        <w:trPr>
          <w:trHeight w:val="315"/>
          <w:jc w:val="center"/>
        </w:trPr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9D746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≥ 6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7D10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801E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79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C64F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35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7C26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38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812A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0D6A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573B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72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1CFE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29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2835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3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5904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A72D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7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3014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47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5B17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73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4372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97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27D4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F1CA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C34D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308C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40F4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09A7" w:rsidRPr="006609A7" w14:paraId="445FEA80" w14:textId="77777777" w:rsidTr="00173DD4">
        <w:trPr>
          <w:trHeight w:val="315"/>
          <w:jc w:val="center"/>
        </w:trPr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FDF5E3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arital statu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C0F4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5963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F179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85DF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B0D4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6F50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0FAE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41DA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3884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DE24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0224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EAAF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F99D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E528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29AB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3B72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5256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A9D9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C65F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09A7" w:rsidRPr="006609A7" w14:paraId="241CE289" w14:textId="77777777" w:rsidTr="00173DD4">
        <w:trPr>
          <w:trHeight w:val="315"/>
          <w:jc w:val="center"/>
        </w:trPr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40EFC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arried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B542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8B68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D3DF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E99A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9FBE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4452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C0DB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347A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F887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FC1B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5FF7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5D80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B803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33FE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5623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65C5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DD01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502C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758A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09A7" w:rsidRPr="006609A7" w14:paraId="2ACBEA6C" w14:textId="77777777" w:rsidTr="00173DD4">
        <w:trPr>
          <w:trHeight w:val="315"/>
          <w:jc w:val="center"/>
        </w:trPr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B6C7A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Unmarried and other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3B78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3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3873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24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53B0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3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84D1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64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25C2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6988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492C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CA65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3B03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D660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1D7C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8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D439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33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4EB2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9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E127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54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4A84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9062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BEB2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63E4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08A0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09A7" w:rsidRPr="006609A7" w14:paraId="41111962" w14:textId="77777777" w:rsidTr="00173DD4">
        <w:trPr>
          <w:trHeight w:val="315"/>
          <w:jc w:val="center"/>
        </w:trPr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CF44B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ac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D0E3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872E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CD26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F1B0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C055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5D17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F785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A40D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4E6E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A548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9465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CD59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7CF8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DAF6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D0EE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11D4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C3EA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AFF0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7269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09A7" w:rsidRPr="006609A7" w14:paraId="437AB027" w14:textId="77777777" w:rsidTr="00173DD4">
        <w:trPr>
          <w:trHeight w:val="315"/>
          <w:jc w:val="center"/>
        </w:trPr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7AC87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Whit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8E68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240A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81EE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4952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C208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79DC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B54E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36A5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3274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762A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03FE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2633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6756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5557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B143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3C31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1060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EDEC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2F50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09A7" w:rsidRPr="006609A7" w14:paraId="784C5657" w14:textId="77777777" w:rsidTr="00173DD4">
        <w:trPr>
          <w:trHeight w:val="315"/>
          <w:jc w:val="center"/>
        </w:trPr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49045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nwhit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8601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4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8D2A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26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2B98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2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4DEB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73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24BC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1D82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DC92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866E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2F68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95F5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7E12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6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3681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8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D506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4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042C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15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E048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EAE5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2AA3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61B7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93A7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09A7" w:rsidRPr="006609A7" w14:paraId="1D89C161" w14:textId="77777777" w:rsidTr="00173DD4">
        <w:trPr>
          <w:trHeight w:val="315"/>
          <w:jc w:val="center"/>
        </w:trPr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993E4B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e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924C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3949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90E5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5FD5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4286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E7D8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2926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9549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DC5F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13F6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89FA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0BD8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3701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23E3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A57D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8726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955F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2BCF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9D49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09A7" w:rsidRPr="006609A7" w14:paraId="775FF502" w14:textId="77777777" w:rsidTr="00173DD4">
        <w:trPr>
          <w:trHeight w:val="315"/>
          <w:jc w:val="center"/>
        </w:trPr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C6122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2659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0BBD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F840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77A2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4729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CA68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E1CF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767F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DE19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3780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2236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3D13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B201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C1BA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F5F5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7560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8E4A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5905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D623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09A7" w:rsidRPr="006609A7" w14:paraId="29D1D59D" w14:textId="77777777" w:rsidTr="00173DD4">
        <w:trPr>
          <w:trHeight w:val="315"/>
          <w:jc w:val="center"/>
        </w:trPr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752BA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6CEE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CB9D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80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281E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32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D7D3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45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73B8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5148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FF50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77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76D5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29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89E5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43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D8BB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3CCC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0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4728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24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BCB3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4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D979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82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C481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88FE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4321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0E12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B483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09A7" w:rsidRPr="006609A7" w14:paraId="766CF848" w14:textId="77777777" w:rsidTr="00173DD4">
        <w:trPr>
          <w:trHeight w:val="315"/>
          <w:jc w:val="center"/>
        </w:trPr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FCC192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istolog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0091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7E56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83E8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2CE1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862A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A53F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06E6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9B6A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2700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D748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CC68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9729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D085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42E0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6CEF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D354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3ACD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7290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B89C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09A7" w:rsidRPr="006609A7" w14:paraId="0A04A703" w14:textId="77777777" w:rsidTr="00173DD4">
        <w:trPr>
          <w:trHeight w:val="315"/>
          <w:jc w:val="center"/>
        </w:trPr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DEA86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CC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06FF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4931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ADA5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92C4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64E8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1449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2609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083B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748E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6379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E469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669D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600A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32A7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1465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5DD4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6084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5AE8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3D8A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09A7" w:rsidRPr="006609A7" w14:paraId="13703480" w14:textId="77777777" w:rsidTr="00173DD4">
        <w:trPr>
          <w:trHeight w:val="315"/>
          <w:jc w:val="center"/>
        </w:trPr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7C354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n-SCC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51EB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3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8D80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8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14E8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6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E4F7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287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CC04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B20E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C5E9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5B2F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BDE4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A6EC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A1EF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70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2916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1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13FA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8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0F46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31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C5C6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127F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7C9C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4AC8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B9E3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09A7" w:rsidRPr="006609A7" w14:paraId="3466B48D" w14:textId="77777777" w:rsidTr="00173DD4">
        <w:trPr>
          <w:trHeight w:val="315"/>
          <w:jc w:val="center"/>
        </w:trPr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ACFDE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ifferentiation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486D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29BA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C43F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9281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552C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71FF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0487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6E10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0613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CB76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4F6D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CF41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D577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22CE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F3E1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DDAB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EEA4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FDCA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2405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09A7" w:rsidRPr="006609A7" w14:paraId="286F4C5A" w14:textId="77777777" w:rsidTr="00173DD4">
        <w:trPr>
          <w:trHeight w:val="315"/>
          <w:jc w:val="center"/>
        </w:trPr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94BCE" w14:textId="77777777" w:rsidR="006609A7" w:rsidRPr="006609A7" w:rsidRDefault="009435E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435E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Well or fairly differentiated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FBB9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B289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12CD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24ED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8BDE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6931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3059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C556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4996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D50F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8AEC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5DD8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06B5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FC10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AF08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88BD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BBC4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0067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6414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09A7" w:rsidRPr="006609A7" w14:paraId="0C59632D" w14:textId="77777777" w:rsidTr="00173DD4">
        <w:trPr>
          <w:trHeight w:val="315"/>
          <w:jc w:val="center"/>
        </w:trPr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0E08D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oorly/undifferentiated/Unknown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627A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4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D9AE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1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CFAF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66DB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7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CA2E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32C2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1378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B803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27A0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0B7A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25CE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2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2B8C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2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804A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8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55F9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78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090D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F829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1ED3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6E01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DEAC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09A7" w:rsidRPr="006609A7" w14:paraId="403A6278" w14:textId="77777777" w:rsidTr="00173DD4">
        <w:trPr>
          <w:trHeight w:val="315"/>
          <w:jc w:val="center"/>
        </w:trPr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E5E08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umor size (mm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4AF2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114A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0286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A2D4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51D1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9E9C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9ECA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763C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C73F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817E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B529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BF6F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E17C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3BEC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9976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1DB4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7A6E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80FD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3823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09A7" w:rsidRPr="006609A7" w14:paraId="19E99EE8" w14:textId="77777777" w:rsidTr="00173DD4">
        <w:trPr>
          <w:trHeight w:val="315"/>
          <w:jc w:val="center"/>
        </w:trPr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06193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 4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FEEC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7841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2B41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4E0F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4914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3D84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9BBE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70A2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E1ED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0A3B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37B4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A5B2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6513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4159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DD0E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473E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D13E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0872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DDD8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09A7" w:rsidRPr="006609A7" w14:paraId="3522255E" w14:textId="77777777" w:rsidTr="00173DD4">
        <w:trPr>
          <w:trHeight w:val="315"/>
          <w:jc w:val="center"/>
        </w:trPr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1F270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≥ 4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8974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1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0E05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51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985B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99EE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12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EA2C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61FE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6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161B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38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D291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8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C677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95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8924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EF9D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0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2318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9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0705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3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003E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26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118F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55EA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F057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F6AC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FFBF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09A7" w:rsidRPr="006609A7" w14:paraId="190F587D" w14:textId="77777777" w:rsidTr="00173DD4">
        <w:trPr>
          <w:trHeight w:val="315"/>
          <w:jc w:val="center"/>
        </w:trPr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05EF6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FF12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1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518C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24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3302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8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DB0B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77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3700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B42B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5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C62A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14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0C80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8322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63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9A46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50FD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7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C06B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1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9FC9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1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D6D5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45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8A0A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613E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8FE5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0E25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85FE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09A7" w:rsidRPr="006609A7" w14:paraId="2F937EF7" w14:textId="77777777" w:rsidTr="00173DD4">
        <w:trPr>
          <w:trHeight w:val="315"/>
          <w:jc w:val="center"/>
        </w:trPr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C26682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linical stage (AJCC 2002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84C8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DAB9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E4E5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D812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EAD4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9B03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8D52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445A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0810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1FB6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510D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2196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445F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B1EC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9A87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1E2F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D58E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7252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5D14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09A7" w:rsidRPr="006609A7" w14:paraId="63D7A61B" w14:textId="77777777" w:rsidTr="00173DD4">
        <w:trPr>
          <w:trHeight w:val="315"/>
          <w:jc w:val="center"/>
        </w:trPr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A9422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tage I-II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C45B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8F07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F3AF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4908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8430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D578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20A0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97A0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DEEB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B8B5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E1B5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8A15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43B6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6F2A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7420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CF9C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614C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8158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D38D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09A7" w:rsidRPr="006609A7" w14:paraId="0097362B" w14:textId="77777777" w:rsidTr="00173DD4">
        <w:trPr>
          <w:trHeight w:val="315"/>
          <w:jc w:val="center"/>
        </w:trPr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C4A80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tage III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F188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0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D0DD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7BB0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1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DAC4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42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6427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E292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A993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182A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D0BB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8F18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5A9E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28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4380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23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791D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9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31CB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56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ED92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D60D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1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8CA9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91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045C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8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3CE0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347</w:t>
            </w:r>
          </w:p>
        </w:tc>
      </w:tr>
      <w:tr w:rsidR="006609A7" w:rsidRPr="006609A7" w14:paraId="2F552522" w14:textId="77777777" w:rsidTr="00173DD4">
        <w:trPr>
          <w:trHeight w:val="315"/>
          <w:jc w:val="center"/>
        </w:trPr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05CC77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lastRenderedPageBreak/>
              <w:t>T stag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B797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F04C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88A6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1780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897A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F073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5188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9B81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A08B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D7EE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7A6F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DE47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F720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5C59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6E04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6551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DAC5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ABA1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2743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09A7" w:rsidRPr="006609A7" w14:paraId="34260A3C" w14:textId="77777777" w:rsidTr="00173DD4">
        <w:trPr>
          <w:trHeight w:val="315"/>
          <w:jc w:val="center"/>
        </w:trPr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E637D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  <w:r w:rsidRPr="00AB598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-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9FF5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4310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741C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31F5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7166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3762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A8EE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95BE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6759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AC8E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9AA6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D50F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5294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BF19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F8EE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6394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098C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FF1A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479C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09A7" w:rsidRPr="006609A7" w14:paraId="3534D221" w14:textId="77777777" w:rsidTr="00173DD4">
        <w:trPr>
          <w:trHeight w:val="315"/>
          <w:jc w:val="center"/>
        </w:trPr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35C1E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  <w:r w:rsidRPr="00AB598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-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A6D8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0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6BF0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2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83E4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8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BA63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24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4BC5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9C50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5114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1F98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CDF4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EB45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A9E9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3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FC14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65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5A18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9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017E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41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1025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3F53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4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0B92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46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D79F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3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EB11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962</w:t>
            </w:r>
          </w:p>
        </w:tc>
      </w:tr>
      <w:tr w:rsidR="006609A7" w:rsidRPr="006609A7" w14:paraId="49483E6D" w14:textId="77777777" w:rsidTr="00173DD4">
        <w:trPr>
          <w:trHeight w:val="315"/>
          <w:jc w:val="center"/>
        </w:trPr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6E057E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 stag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93E2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0829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FC89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067C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A068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9C0F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C30B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3D70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AD41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7FF6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E90B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1B51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E7D7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EEC8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5A07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A38B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0600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2D87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73E0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09A7" w:rsidRPr="006609A7" w14:paraId="02D1DF8D" w14:textId="77777777" w:rsidTr="00173DD4">
        <w:trPr>
          <w:trHeight w:val="315"/>
          <w:jc w:val="center"/>
        </w:trPr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FC492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013C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3FBA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8FD2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4F8A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62AF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AFA9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C94D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5FD1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D4C2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C575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EF12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7003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0133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E0C3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6D83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F7CE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830A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CB03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E44C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09A7" w:rsidRPr="006609A7" w14:paraId="55EFDF0D" w14:textId="77777777" w:rsidTr="00173DD4">
        <w:trPr>
          <w:trHeight w:val="315"/>
          <w:jc w:val="center"/>
        </w:trPr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9D094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ositiv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ABFE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7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DACF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28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FF21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7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7D37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70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73DC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8056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2CAC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9CA0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6D50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389A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6208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0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B0F0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24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AD79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5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BCF8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38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50E9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B3D2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231A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95E7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A99E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09A7" w:rsidRPr="006609A7" w14:paraId="22B53BEE" w14:textId="77777777" w:rsidTr="00173DD4">
        <w:trPr>
          <w:trHeight w:val="315"/>
          <w:jc w:val="center"/>
        </w:trPr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CC897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eatment modalit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4504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5D2E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866E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DFD5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DF39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5650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1546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12F1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92C7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8D00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EF06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9199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5AF2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D0E0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0ED9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5CD8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A548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9AB0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427A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09A7" w:rsidRPr="006609A7" w14:paraId="027DC82C" w14:textId="77777777" w:rsidTr="00173DD4">
        <w:trPr>
          <w:trHeight w:val="315"/>
          <w:jc w:val="center"/>
        </w:trPr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8EBCF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ingle therap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2F94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1045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CFD4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CAA8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9CA6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4B79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1926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CFD8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9A37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F67E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F054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94F7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A864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C3F1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D68F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F5E7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8378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89CF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7D4D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09A7" w:rsidRPr="006609A7" w14:paraId="0E962C96" w14:textId="77777777" w:rsidTr="00173DD4">
        <w:trPr>
          <w:trHeight w:val="315"/>
          <w:jc w:val="center"/>
        </w:trPr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4E141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ouble therap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46F7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6617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83EE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9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19CD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1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AD3B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8F84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A81F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7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A00D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F70E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8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8FE1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82A1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8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36CE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4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27EC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9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4D38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42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37EE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9674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28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B6AF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1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298D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2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AEC2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209</w:t>
            </w:r>
          </w:p>
        </w:tc>
      </w:tr>
      <w:tr w:rsidR="006609A7" w:rsidRPr="006609A7" w14:paraId="1BE5E84F" w14:textId="77777777" w:rsidTr="00173DD4">
        <w:trPr>
          <w:trHeight w:val="330"/>
          <w:jc w:val="center"/>
        </w:trPr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928D8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riple therapy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0C2B4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A643C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5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41A68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8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5BBA2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79</w:t>
            </w:r>
          </w:p>
        </w:tc>
        <w:tc>
          <w:tcPr>
            <w:tcW w:w="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C0402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26D02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CCCFA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99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07833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02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00D39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789</w:t>
            </w:r>
          </w:p>
        </w:tc>
        <w:tc>
          <w:tcPr>
            <w:tcW w:w="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83599" w14:textId="77777777" w:rsidR="006609A7" w:rsidRPr="006609A7" w:rsidRDefault="006609A7" w:rsidP="006609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D0C05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2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2E2B3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0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FC06C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8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5CF71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09</w:t>
            </w:r>
          </w:p>
        </w:tc>
        <w:tc>
          <w:tcPr>
            <w:tcW w:w="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40495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09C7F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3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0A236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1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B9E92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7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F46A5" w14:textId="77777777" w:rsidR="006609A7" w:rsidRPr="006609A7" w:rsidRDefault="006609A7" w:rsidP="006609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9A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51</w:t>
            </w:r>
          </w:p>
        </w:tc>
      </w:tr>
    </w:tbl>
    <w:p w14:paraId="5E0DD34C" w14:textId="77777777" w:rsidR="00496344" w:rsidRPr="00173DD4" w:rsidRDefault="00173DD4" w:rsidP="00173DD4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6D3B07">
        <w:rPr>
          <w:rFonts w:ascii="Times New Roman" w:hAnsi="Times New Roman" w:cs="Times New Roman"/>
          <w:sz w:val="18"/>
          <w:szCs w:val="18"/>
        </w:rPr>
        <w:t>HR, hazard ratio; CI, confidence interval</w:t>
      </w:r>
      <w:r>
        <w:rPr>
          <w:rFonts w:ascii="Times New Roman" w:hAnsi="Times New Roman" w:cs="Times New Roman"/>
          <w:sz w:val="18"/>
          <w:szCs w:val="18"/>
        </w:rPr>
        <w:t>.</w:t>
      </w:r>
    </w:p>
    <w:sectPr w:rsidR="00496344" w:rsidRPr="00173DD4" w:rsidSect="0053439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E06816" w14:textId="77777777" w:rsidR="006F6BBA" w:rsidRDefault="006F6BBA" w:rsidP="003C2BAC">
      <w:r>
        <w:separator/>
      </w:r>
    </w:p>
  </w:endnote>
  <w:endnote w:type="continuationSeparator" w:id="0">
    <w:p w14:paraId="53568C7B" w14:textId="77777777" w:rsidR="006F6BBA" w:rsidRDefault="006F6BBA" w:rsidP="003C2B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5AE9ED" w14:textId="77777777" w:rsidR="006F6BBA" w:rsidRDefault="006F6BBA" w:rsidP="003C2BAC">
      <w:r>
        <w:separator/>
      </w:r>
    </w:p>
  </w:footnote>
  <w:footnote w:type="continuationSeparator" w:id="0">
    <w:p w14:paraId="44D661D4" w14:textId="77777777" w:rsidR="006F6BBA" w:rsidRDefault="006F6BBA" w:rsidP="003C2B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isplayBackgroundShape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4393"/>
    <w:rsid w:val="00012EAF"/>
    <w:rsid w:val="00062733"/>
    <w:rsid w:val="000750B7"/>
    <w:rsid w:val="00173DD4"/>
    <w:rsid w:val="003C2BAC"/>
    <w:rsid w:val="003C4950"/>
    <w:rsid w:val="003E5A2E"/>
    <w:rsid w:val="00496344"/>
    <w:rsid w:val="00534393"/>
    <w:rsid w:val="006609A7"/>
    <w:rsid w:val="006F6BBA"/>
    <w:rsid w:val="007E66BB"/>
    <w:rsid w:val="009435E7"/>
    <w:rsid w:val="009946E4"/>
    <w:rsid w:val="00AB5984"/>
    <w:rsid w:val="00AE0314"/>
    <w:rsid w:val="00CD7D40"/>
    <w:rsid w:val="00DF3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white"/>
    </o:shapedefaults>
    <o:shapelayout v:ext="edit">
      <o:idmap v:ext="edit" data="1"/>
    </o:shapelayout>
  </w:shapeDefaults>
  <w:decimalSymbol w:val="."/>
  <w:listSeparator w:val=","/>
  <w14:docId w14:val="1920C11D"/>
  <w15:chartTrackingRefBased/>
  <w15:docId w15:val="{635D3C81-57D1-42A9-AD45-9950E9374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2B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2B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2B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2BA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50B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0B7"/>
    <w:rPr>
      <w:sz w:val="18"/>
      <w:szCs w:val="18"/>
    </w:rPr>
  </w:style>
  <w:style w:type="paragraph" w:styleId="Revision">
    <w:name w:val="Revision"/>
    <w:hidden/>
    <w:uiPriority w:val="99"/>
    <w:semiHidden/>
    <w:rsid w:val="004963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80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3</Words>
  <Characters>2244</Characters>
  <Application>Microsoft Office Word</Application>
  <DocSecurity>0</DocSecurity>
  <Lines>18</Lines>
  <Paragraphs>5</Paragraphs>
  <ScaleCrop>false</ScaleCrop>
  <Company>微软中国</Company>
  <LinksUpToDate>false</LinksUpToDate>
  <CharactersWithSpaces>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个人用户</dc:creator>
  <cp:keywords/>
  <dc:description/>
  <cp:lastModifiedBy>Tom Flint</cp:lastModifiedBy>
  <cp:revision>2</cp:revision>
  <dcterms:created xsi:type="dcterms:W3CDTF">2021-08-27T07:57:00Z</dcterms:created>
  <dcterms:modified xsi:type="dcterms:W3CDTF">2021-08-27T07:57:00Z</dcterms:modified>
</cp:coreProperties>
</file>